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826" w:type="dxa"/>
        <w:jc w:val="center"/>
        <w:tblLayout w:type="fixed"/>
        <w:tblLook w:val="04A0" w:firstRow="1" w:lastRow="0" w:firstColumn="1" w:lastColumn="0" w:noHBand="0" w:noVBand="1"/>
      </w:tblPr>
      <w:tblGrid>
        <w:gridCol w:w="2610"/>
        <w:gridCol w:w="1224"/>
        <w:gridCol w:w="1296"/>
        <w:gridCol w:w="1224"/>
        <w:gridCol w:w="864"/>
        <w:gridCol w:w="1224"/>
        <w:gridCol w:w="1296"/>
        <w:gridCol w:w="1224"/>
        <w:gridCol w:w="864"/>
      </w:tblGrid>
      <w:tr w:rsidR="00901B2A" w:rsidRPr="003058F0" w14:paraId="51DB6176" w14:textId="77777777" w:rsidTr="006E27E1">
        <w:trPr>
          <w:trHeight w:val="332"/>
          <w:jc w:val="center"/>
        </w:trPr>
        <w:tc>
          <w:tcPr>
            <w:tcW w:w="11826" w:type="dxa"/>
            <w:gridSpan w:val="9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BBFD6" w14:textId="59D2753A" w:rsidR="00901B2A" w:rsidRDefault="00901B2A" w:rsidP="006E27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bookmarkStart w:id="0" w:name="_Hlk131086596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</w:t>
            </w:r>
            <w:r w:rsidR="00D670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Table</w:t>
            </w:r>
            <w:r w:rsidRPr="003058F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. Symptoms self-reported 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d/</w:t>
            </w:r>
            <w:r w:rsidRPr="003058F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r documented in the electronic health record during the acute COVID-19 illness</w:t>
            </w:r>
            <w:r w:rsidRPr="003058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, b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RS-CoV-2 variant predominance</w:t>
            </w:r>
            <w:r w:rsidRPr="003058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and age grou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, among outpatient participants</w:t>
            </w:r>
          </w:p>
        </w:tc>
      </w:tr>
      <w:tr w:rsidR="00901B2A" w:rsidRPr="003058F0" w14:paraId="4C716A54" w14:textId="77777777" w:rsidTr="006E27E1">
        <w:trPr>
          <w:trHeight w:val="332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36DB35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6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47D50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dults (≥18 years)</w:t>
            </w:r>
          </w:p>
        </w:tc>
        <w:tc>
          <w:tcPr>
            <w:tcW w:w="46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81F9C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ildren</w:t>
            </w: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</w:t>
            </w: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8 years)</w:t>
            </w:r>
          </w:p>
        </w:tc>
      </w:tr>
      <w:tr w:rsidR="00901B2A" w:rsidRPr="003058F0" w14:paraId="68C21CFE" w14:textId="77777777" w:rsidTr="006E27E1">
        <w:trPr>
          <w:trHeight w:val="332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608FD5F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CEBB9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 (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=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6</w:t>
            </w: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  <w:r w:rsidRPr="003058F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BD340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re-Omicron </w:t>
            </w: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4</w:t>
            </w: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41D2F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micron</w:t>
            </w: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n=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42</w:t>
            </w: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0733C" w14:textId="0A8DE093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lue</w:t>
            </w:r>
            <w:r w:rsidR="00ED3546" w:rsidRPr="00ED354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1927F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 (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8</w:t>
            </w: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  <w:r w:rsidRPr="003058F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DF9D6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e-Omicron</w:t>
            </w: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3</w:t>
            </w: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66F91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micron</w:t>
            </w: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n=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5</w:t>
            </w: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2EBF0" w14:textId="12AC5EE0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lue</w:t>
            </w:r>
            <w:r w:rsidR="00ED3546" w:rsidRPr="00ED354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01B2A" w:rsidRPr="003058F0" w14:paraId="69138C8C" w14:textId="77777777" w:rsidTr="006E27E1">
        <w:trPr>
          <w:trHeight w:val="288"/>
          <w:jc w:val="center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F2F0F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D5D25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3058F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B104F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3058F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D858F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3058F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9AE24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A8A33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3058F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48864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3058F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13134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3058F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97FAB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901B2A" w:rsidRPr="00C347E7" w14:paraId="16CF0965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D75D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ystemic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D1F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70 (78.7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E00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57 (77.0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2FB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13 (79.6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1B03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DA7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46 (67.6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93096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2 (52.2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756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34 (75.6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E1CA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901B2A" w:rsidRPr="00C347E7" w14:paraId="762DFDA0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8146D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Chills/rigor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5DF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89 (41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667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31 (41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293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58 (40.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129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2A3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7 (25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118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E1D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5 (33.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58D0" w14:textId="77777777" w:rsidR="00901B2A" w:rsidRPr="00384FBD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901B2A" w:rsidRPr="00C347E7" w14:paraId="2127EFE7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7C9B3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Difficulty sleep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CB7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771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90C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4A4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8F2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098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7BB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4A5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79D578F5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B28AB" w14:textId="79E8224F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atigue and/or </w:t>
            </w:r>
            <w:proofErr w:type="spellStart"/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tiredness</w:t>
            </w:r>
            <w:r w:rsidR="001321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E0F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83 (38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44F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8 (37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B52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55 (38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9C3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1B82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8 (11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6EE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D54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7 (15.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0A7F" w14:textId="77777777" w:rsidR="00901B2A" w:rsidRPr="00384FBD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4FBD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</w:tr>
      <w:tr w:rsidR="00901B2A" w:rsidRPr="00C347E7" w14:paraId="29D06425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5282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F05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88 (40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F18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31 (41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627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57 (40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A06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8C5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30 (44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1E1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6 (2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808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4 (53.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78D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901B2A" w:rsidRPr="00C347E7" w14:paraId="07547184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9936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Malais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882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4 (1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253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034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586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EA9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AE5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 (3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549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1C24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</w:tr>
      <w:tr w:rsidR="00901B2A" w:rsidRPr="00C347E7" w14:paraId="71EECEC3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37FA9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Sepsis or shock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64C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7C0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2E0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845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76C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E8E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486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5B4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14021DE2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EFC3C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Weak/dizz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6B2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67 (31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A90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 (33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5BC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 (3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43F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ACF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2 (17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C0C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EF6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1 (24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4385" w14:textId="77777777" w:rsidR="00901B2A" w:rsidRPr="00384FBD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901B2A" w:rsidRPr="00C347E7" w14:paraId="126C2124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3567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832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C3E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891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BBA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D08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97F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DA0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B71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C347E7" w14:paraId="4643B1B3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25BD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9E5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62 (75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A7C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51 (68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2432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11 (78.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C15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A54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51 (75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A47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2 (52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AB7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39 (86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070F" w14:textId="77777777" w:rsidR="00901B2A" w:rsidRPr="00384FBD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8B2C92" w:rsidRPr="00C347E7" w14:paraId="67C1399E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D0EA6" w14:textId="19E59933" w:rsidR="008B2C92" w:rsidRPr="003058F0" w:rsidRDefault="008B2C92" w:rsidP="008B2C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cute </w:t>
            </w:r>
            <w:r w:rsidR="00E1093F"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spiratory </w:t>
            </w:r>
            <w:r w:rsidR="00E1093F"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istres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F53C" w14:textId="7FD13053" w:rsidR="008B2C92" w:rsidRPr="004D7784" w:rsidRDefault="008B2C92" w:rsidP="008B2C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eastAsia="Times New Roman"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CD18" w14:textId="1737CFE0" w:rsidR="008B2C92" w:rsidRDefault="008B2C92" w:rsidP="008B2C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0ACE" w14:textId="532E7142" w:rsidR="008B2C92" w:rsidRDefault="008B2C92" w:rsidP="008B2C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48B2" w14:textId="37BBC340" w:rsidR="008B2C92" w:rsidRDefault="008B2C92" w:rsidP="008B2C9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8F90" w14:textId="393E32A9" w:rsidR="008B2C92" w:rsidRPr="004D7784" w:rsidRDefault="008B2C92" w:rsidP="008B2C9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31F2" w14:textId="222A5104" w:rsidR="008B2C92" w:rsidRPr="004D7784" w:rsidRDefault="008B2C92" w:rsidP="008B2C9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F850" w14:textId="4C72D534" w:rsidR="008B2C92" w:rsidRPr="004D7784" w:rsidRDefault="008B2C92" w:rsidP="008B2C9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0860" w14:textId="6C6A020E" w:rsidR="008B2C92" w:rsidRDefault="008B2C92" w:rsidP="008B2C9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44CEDE87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50568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Apne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376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eastAsia="Times New Roman"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555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CC2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2DC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8F3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469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9EA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C62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69A435F4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9BB5C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Chest pain and/or tightnes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973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4D7784">
              <w:rPr>
                <w:rFonts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4D7784">
              <w:rPr>
                <w:rFonts w:cstheme="minorHAnsi"/>
                <w:color w:val="000000"/>
                <w:sz w:val="20"/>
                <w:szCs w:val="20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4D7784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9D7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274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14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1C4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32E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6 (8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909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1EC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6 (13.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0F3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901B2A" w:rsidRPr="00C347E7" w14:paraId="364AAAFF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C494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540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80 (83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90D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59 (79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A0E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21 (85.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9FB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978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51 (75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2B0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3 (56.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7CB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38 (84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1B0E" w14:textId="77777777" w:rsidR="00901B2A" w:rsidRPr="00384FBD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901B2A" w:rsidRPr="00C347E7" w14:paraId="4F04B85E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EDA57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ecreased breathing sounds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366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34F2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8D4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900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D92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867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E43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BDD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5CD52530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1C5E5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Pain when cough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8A3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C69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1CD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493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914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49E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049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1C8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1841BD9F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085B7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B12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A9D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9A8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5628" w14:textId="18330BA7" w:rsidR="00901B2A" w:rsidRPr="009F3DF9" w:rsidRDefault="00901B2A" w:rsidP="006E27E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F3DF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5</w:t>
            </w:r>
            <w:r w:rsidR="001321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150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4E8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CE6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3FD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08FD7B9B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432F0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Ral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E12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59D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1C2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64A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3C0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A3F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1E0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267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2AE29EBE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95E3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Respiratory distres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289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FDE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409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9BC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0BD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1C2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123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907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4721FB8D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0B39E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Retraction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A80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5F5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8E4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304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343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F7B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601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8EC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442FBFE1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C1DD8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EE9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63 (29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F75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5 (33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5CB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38 (26.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5EA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81C0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7 (10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75E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194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4 (8.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AA4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</w:tr>
      <w:tr w:rsidR="00901B2A" w:rsidRPr="00C347E7" w14:paraId="211B4E84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F805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Sputum produc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DD7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57 (26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8E00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7 (23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0BD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40 (28.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3AA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D77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1 (16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859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9C7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1 (24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4ECF" w14:textId="77777777" w:rsidR="00901B2A" w:rsidRPr="00384FBD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901B2A" w:rsidRPr="00C347E7" w14:paraId="07B055F0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FE656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Strido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368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99B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AB5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437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8AE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06D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96C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6AF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37540C64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D8C91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Tachypne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48E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AE0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885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D2E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3C4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CDB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336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CFE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106817FE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C1DA4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Wheez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E7B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39 (18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D1E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0 (13.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F35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9 (20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3C0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849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6 (8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DA4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3AA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6 (13.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DBC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901B2A" w:rsidRPr="00C347E7" w14:paraId="28F930CC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35AE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15D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042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B37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F83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D02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C83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50C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ACA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C347E7" w14:paraId="75139696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BE33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Head, ear, nose, throa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9E4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96 (90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6F2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69 (93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DEB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27 (89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117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975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57 (83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8CD0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7 (73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4DC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40 (88.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82A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901B2A" w:rsidRPr="00C347E7" w14:paraId="73B41DEC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4E8BD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Conges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520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95 (44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DFA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8 (37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3FA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67 (47.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64D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ED7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3 (25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968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21B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1 (24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834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</w:tr>
      <w:tr w:rsidR="00901B2A" w:rsidRPr="00C347E7" w14:paraId="4544B28C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CCC7C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Conjunctiviti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A4A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9 (8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CBA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6 (8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7A7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3 (9.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0FD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4DD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4 (5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8ED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8DC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3 (6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D3F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901B2A" w:rsidRPr="00C347E7" w14:paraId="15CF3BA5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27136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ar pain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18F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0 (4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327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04E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9 (6.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ED8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570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47D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0 (43.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E7B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1 (46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353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20B1C999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FEE2D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07E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55 (71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A3F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53 (71.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61B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02 (71.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B18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88E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31 (45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634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0 (43.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5DF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1 (46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69C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</w:tr>
      <w:tr w:rsidR="00901B2A" w:rsidRPr="00C347E7" w14:paraId="5AF94025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AA2D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Sinus pa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780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4D7784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1.9</w:t>
            </w:r>
            <w:r w:rsidRPr="004D7784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C1A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6D0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2F3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14C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B83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946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3AB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3D9DF358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C354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Runny nos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38F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9 (59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589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3 (58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575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6 (60.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917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A62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AA3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4 (60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D27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33 (73.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6BB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901B2A" w:rsidRPr="00C347E7" w14:paraId="79F9A1F5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42B8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Sneez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7F3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0F1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614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3B1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46A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AE2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37A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FD1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36BBF3FF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2EF5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Sore/itchy throa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700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12 (51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971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4 (32.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5043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88 (62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173C" w14:textId="77777777" w:rsidR="00901B2A" w:rsidRPr="00BD3B94" w:rsidRDefault="00901B2A" w:rsidP="006E27E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123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38 (55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C0E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9 (39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8B3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9 (64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E8FD" w14:textId="7952BC23" w:rsidR="00901B2A" w:rsidRPr="00384FBD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5</w:t>
            </w:r>
            <w:r w:rsidR="001321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901B2A" w:rsidRPr="00C347E7" w14:paraId="7D691557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5F6B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674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261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767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FC9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FCC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175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3AB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6D5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C347E7" w14:paraId="4C72EEBD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A50A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gnitiv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42F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628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FDD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E3B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FA99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A06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8E9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140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C347E7" w14:paraId="778C5270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AA4A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Confus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CCB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8 (8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A82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6 (8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BCE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2 (8.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CB5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3FC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318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E4E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 (4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216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</w:tr>
      <w:tr w:rsidR="00901B2A" w:rsidRPr="00C347E7" w14:paraId="706AA432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8879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787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B71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ADD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1D8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866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477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E00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063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C347E7" w14:paraId="4F95A440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A1211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eurologi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F26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63 (29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96F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31 (41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8308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32 (22.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122C" w14:textId="77777777" w:rsidR="00901B2A" w:rsidRPr="00BD3B94" w:rsidRDefault="00901B2A" w:rsidP="006E27E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C9C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4D7784">
              <w:rPr>
                <w:rFonts w:cstheme="minorHAnsi"/>
                <w:color w:val="000000"/>
                <w:sz w:val="20"/>
                <w:szCs w:val="20"/>
              </w:rPr>
              <w:t xml:space="preserve"> (2</w:t>
            </w:r>
            <w:r>
              <w:rPr>
                <w:rFonts w:cstheme="minorHAnsi"/>
                <w:color w:val="000000"/>
                <w:sz w:val="20"/>
                <w:szCs w:val="20"/>
              </w:rPr>
              <w:t>65</w:t>
            </w:r>
            <w:r w:rsidRPr="004D7784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75B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6 (2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BDB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770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</w:tr>
      <w:tr w:rsidR="00901B2A" w:rsidRPr="00C347E7" w14:paraId="06B0156E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B1640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Loss of taste or sme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576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63 (29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3FE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31 (41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0B7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32 (22.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5EFA" w14:textId="77777777" w:rsidR="00901B2A" w:rsidRPr="00BD3B94" w:rsidRDefault="00901B2A" w:rsidP="006E27E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68D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7 (25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1AD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6 (2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60D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1 (24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AF6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</w:tr>
      <w:tr w:rsidR="00901B2A" w:rsidRPr="00C347E7" w14:paraId="5DFEB72A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2DEF9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Seizur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D14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239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951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BFB8" w14:textId="77777777" w:rsidR="00901B2A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E09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0E11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2B7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2.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39BD" w14:textId="77777777" w:rsidR="00901B2A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901B2A" w:rsidRPr="00C347E7" w14:paraId="282D41C2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5A63F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662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A08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994B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0E5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F67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875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6A3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077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C347E7" w14:paraId="65C1A8DD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82CB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A55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4D7784">
              <w:rPr>
                <w:rFonts w:cstheme="minorHAns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4D7784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2E0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D06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399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245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CB1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EEA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201D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3DD5CE44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0631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Cyanosi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72D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C72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9CA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6DB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C98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A41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101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7D33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3B5D5E49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DE25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Hypoxem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0A4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3C8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2FE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815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D67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9AF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07E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8476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36641795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F1F0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286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E0D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61A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388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873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047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785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680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C347E7" w14:paraId="0215D87E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81C7" w14:textId="77777777" w:rsidR="00901B2A" w:rsidRPr="00D74F23" w:rsidRDefault="00901B2A" w:rsidP="006E27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702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7A1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8950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059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357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29E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D05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A89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C347E7" w14:paraId="1B10962E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0443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Tachycardi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317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A83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4 (5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5DD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E82E" w14:textId="76088CF0" w:rsidR="00901B2A" w:rsidRPr="00BD3B94" w:rsidRDefault="00901B2A" w:rsidP="006E27E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5</w:t>
            </w:r>
            <w:r w:rsidR="001321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EA9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F12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815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 (2.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A8B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901B2A" w:rsidRPr="00C347E7" w14:paraId="68B5AD5B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156F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426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545A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088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523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226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B16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0E1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3EA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C347E7" w14:paraId="4B9707DF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7A77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EB1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82 (38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A71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8 (37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7C0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54 (38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858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ED4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26 (38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971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6 (2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D5D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0 (44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C74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901B2A" w:rsidRPr="00C347E7" w14:paraId="3E9253D2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D35E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Abdominal/stomach pa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C9C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3 (6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21F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3 (4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345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0 (7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89D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5C7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2D2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140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C7A8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6AFC9675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66653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392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33 (15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323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1 (14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BE5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2 (15.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500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BB0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1 (16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45B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C06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9 (2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7AE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</w:tr>
      <w:tr w:rsidR="00901B2A" w:rsidRPr="00C347E7" w14:paraId="0B5F86B5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507D4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Loss of appetit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3DA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46 (21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662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0 (27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2BD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6 (18.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444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011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9 (13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5F6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7A5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6 (13.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453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901B2A" w:rsidRPr="00C347E7" w14:paraId="136D03AB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8FEA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ECC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46 (21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A5C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5 (20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417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31 (21.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713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264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1 (16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B54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612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9 (2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C2E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</w:tr>
      <w:tr w:rsidR="00901B2A" w:rsidRPr="00C347E7" w14:paraId="0FEDB1E1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2723D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Transaminitis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5741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64D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CD4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B44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A91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D50F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7091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7607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6C36FC83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B538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ECD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5 (6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3F6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5 (6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449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0 (7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2DD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6FA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3 (19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AF6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5 (21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3DF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8 (17.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1F1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</w:tr>
      <w:tr w:rsidR="00901B2A" w:rsidRPr="00C347E7" w14:paraId="4EA1A61A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2627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63A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0F4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2DC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DEF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9CD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243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6E0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F6A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C347E7" w14:paraId="33BB25AA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19F3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Musculoskeleta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455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05 (48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C7B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8 (37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784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77 (54.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B3A9" w14:textId="77777777" w:rsidR="00901B2A" w:rsidRPr="00BD3B94" w:rsidRDefault="00901B2A" w:rsidP="006E27E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08C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31 (45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7E7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9 (39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F36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1 (46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6B2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</w:tr>
      <w:tr w:rsidR="00901B2A" w:rsidRPr="00C347E7" w14:paraId="38570ADA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CAD2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Muscle/body ach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9F8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05 (48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AB3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8 (37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97D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77 (54.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607B" w14:textId="77777777" w:rsidR="00901B2A" w:rsidRPr="00BD3B94" w:rsidRDefault="00901B2A" w:rsidP="006E27E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4A2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30 (44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144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9 (39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04F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21 (46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614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</w:tr>
      <w:tr w:rsidR="00901B2A" w:rsidRPr="00C347E7" w14:paraId="6B7E6189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19EB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color w:val="000000"/>
                <w:sz w:val="20"/>
                <w:szCs w:val="20"/>
              </w:rPr>
              <w:t>Red or bruised to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4C9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752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132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ascii="Calibri" w:hAnsi="Calibri" w:cs="Calibri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FC5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47EA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A47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358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92C5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4CE8C0C9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0BA08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A91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853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48C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D4D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16B4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BF23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6557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2.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7E9B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901B2A" w:rsidRPr="00C347E7" w14:paraId="24427B0C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B142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DEA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B1C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B66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3242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B5FD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849B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D95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DC4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C347E7" w14:paraId="16E8D3DA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459E" w14:textId="4113C7B4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ther</w:t>
            </w:r>
            <w:r w:rsidR="0013214F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67219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 (5.1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40FA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 (5.4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19937F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 (4.9)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14:paraId="5F3C4574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15693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33A2FA4E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93EF5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14:paraId="76A0EE74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C347E7" w14:paraId="3452B041" w14:textId="77777777" w:rsidTr="006E27E1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40179" w14:textId="77777777" w:rsidR="00901B2A" w:rsidRPr="003058F0" w:rsidRDefault="00901B2A" w:rsidP="006E27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</w:t>
            </w:r>
            <w:r w:rsidRPr="00305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symptom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97067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127 (58.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9D331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6.8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7EC58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eastAsia="Times New Roman" w:cstheme="minorHAnsi"/>
                <w:color w:val="000000"/>
                <w:sz w:val="20"/>
                <w:szCs w:val="20"/>
              </w:rPr>
              <w:t>8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9.9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2DB3C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182F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29 (42.6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9DC00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7784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26.1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9D486" w14:textId="77777777" w:rsidR="00901B2A" w:rsidRPr="004D7784" w:rsidRDefault="00901B2A" w:rsidP="006E27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256D5546">
              <w:rPr>
                <w:rFonts w:eastAsia="Times New Roman"/>
                <w:color w:val="000000" w:themeColor="text1"/>
                <w:sz w:val="20"/>
                <w:szCs w:val="20"/>
              </w:rPr>
              <w:t>23 (51.1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B016D" w14:textId="2EE10940" w:rsidR="00901B2A" w:rsidRPr="00C10E90" w:rsidRDefault="00901B2A" w:rsidP="006E27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0E9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0.05</w:t>
            </w:r>
            <w:r w:rsidR="001321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901B2A" w:rsidRPr="00C347E7" w14:paraId="3B60186B" w14:textId="77777777" w:rsidTr="006E27E1">
        <w:trPr>
          <w:trHeight w:val="288"/>
          <w:jc w:val="center"/>
        </w:trPr>
        <w:tc>
          <w:tcPr>
            <w:tcW w:w="1182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789D" w14:textId="263C2A8D" w:rsidR="00901B2A" w:rsidRPr="00717D93" w:rsidRDefault="00901B2A" w:rsidP="0013214F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058F0">
              <w:rPr>
                <w:rFonts w:cstheme="minorHAnsi"/>
                <w:color w:val="000000"/>
                <w:sz w:val="16"/>
                <w:szCs w:val="16"/>
              </w:rPr>
              <w:t xml:space="preserve">Note: Totals for all individual symptoms (e.g., fever, malaise) per category (e.g., systemic) may not equal category total because categories were defined as at least one of all individual symptoms (i.e., a participant with fever, chills/rigors, and malaise would contribute the same to the systemic total as a participant with only fever). 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Boldface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ndicates statistical significance. </w:t>
            </w:r>
          </w:p>
        </w:tc>
      </w:tr>
      <w:tr w:rsidR="00901B2A" w:rsidRPr="00C347E7" w14:paraId="37D878B8" w14:textId="77777777" w:rsidTr="006E27E1">
        <w:trPr>
          <w:trHeight w:val="288"/>
          <w:jc w:val="center"/>
        </w:trPr>
        <w:tc>
          <w:tcPr>
            <w:tcW w:w="118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A499" w14:textId="77777777" w:rsidR="00901B2A" w:rsidRPr="003058F0" w:rsidRDefault="00901B2A" w:rsidP="006E27E1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3058F0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cstheme="minorHAnsi"/>
                <w:color w:val="000000"/>
                <w:sz w:val="16"/>
                <w:szCs w:val="16"/>
              </w:rPr>
              <w:t>Four</w:t>
            </w:r>
            <w:proofErr w:type="spellEnd"/>
            <w:proofErr w:type="gramEnd"/>
            <w:r>
              <w:rPr>
                <w:rFonts w:cstheme="minorHAnsi"/>
                <w:color w:val="000000"/>
                <w:sz w:val="16"/>
                <w:szCs w:val="16"/>
              </w:rPr>
              <w:t xml:space="preserve"> asymptomatic outpatient adults and 7 asymptomatic outpatient children excluded from table.</w:t>
            </w:r>
          </w:p>
        </w:tc>
      </w:tr>
      <w:tr w:rsidR="0013214F" w:rsidRPr="00C347E7" w14:paraId="196C15F5" w14:textId="77777777" w:rsidTr="006E27E1">
        <w:trPr>
          <w:trHeight w:val="288"/>
          <w:jc w:val="center"/>
        </w:trPr>
        <w:tc>
          <w:tcPr>
            <w:tcW w:w="118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7F58" w14:textId="4FA794D0" w:rsidR="0013214F" w:rsidRPr="003058F0" w:rsidRDefault="0013214F" w:rsidP="006E27E1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vertAlign w:val="superscript"/>
              </w:rPr>
            </w:pPr>
            <w:proofErr w:type="spellStart"/>
            <w:proofErr w:type="gramStart"/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>Differences</w:t>
            </w:r>
            <w:proofErr w:type="spellEnd"/>
            <w:proofErr w:type="gramEnd"/>
            <w:r>
              <w:rPr>
                <w:rFonts w:cstheme="minorHAnsi"/>
                <w:color w:val="000000"/>
                <w:sz w:val="16"/>
                <w:szCs w:val="16"/>
              </w:rPr>
              <w:t xml:space="preserve"> in proportions estimated using </w:t>
            </w:r>
            <w:r>
              <w:rPr>
                <w:rFonts w:ascii="Script MT Bold" w:hAnsi="Script MT Bold" w:cstheme="minorHAnsi"/>
                <w:color w:val="000000"/>
                <w:sz w:val="16"/>
                <w:szCs w:val="16"/>
              </w:rPr>
              <w:t>X</w:t>
            </w:r>
            <w:r w:rsidRPr="00ED7CE3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or Fischer’s exact test when appropriate.</w:t>
            </w:r>
          </w:p>
        </w:tc>
      </w:tr>
      <w:tr w:rsidR="00901B2A" w:rsidRPr="00C347E7" w14:paraId="29588BAA" w14:textId="77777777" w:rsidTr="006E27E1">
        <w:trPr>
          <w:trHeight w:val="288"/>
          <w:jc w:val="center"/>
        </w:trPr>
        <w:tc>
          <w:tcPr>
            <w:tcW w:w="118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FD7E" w14:textId="6D3917D2" w:rsidR="00901B2A" w:rsidRPr="256D5546" w:rsidRDefault="0013214F" w:rsidP="006E27E1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c</w:t>
            </w:r>
            <w:r w:rsidR="00901B2A" w:rsidRPr="003058F0">
              <w:rPr>
                <w:rFonts w:cstheme="minorHAnsi"/>
                <w:color w:val="000000"/>
                <w:sz w:val="16"/>
                <w:szCs w:val="16"/>
              </w:rPr>
              <w:t>Fatigue</w:t>
            </w:r>
            <w:proofErr w:type="spellEnd"/>
            <w:proofErr w:type="gramEnd"/>
            <w:r w:rsidR="00901B2A" w:rsidRPr="003058F0">
              <w:rPr>
                <w:rFonts w:cstheme="minorHAnsi"/>
                <w:color w:val="000000"/>
                <w:sz w:val="16"/>
                <w:szCs w:val="16"/>
              </w:rPr>
              <w:t xml:space="preserve"> and/or tiredness includes “abnormally sleepy”, “fatigue”, “lethargy”, and “tiredness” self-reported and/or documented in the electronic health record.</w:t>
            </w:r>
          </w:p>
        </w:tc>
      </w:tr>
      <w:tr w:rsidR="00901B2A" w:rsidRPr="00C347E7" w14:paraId="2E80F78E" w14:textId="77777777" w:rsidTr="006E27E1">
        <w:trPr>
          <w:trHeight w:val="288"/>
          <w:jc w:val="center"/>
        </w:trPr>
        <w:tc>
          <w:tcPr>
            <w:tcW w:w="118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B7C6" w14:textId="4253C0C2" w:rsidR="00901B2A" w:rsidRPr="256D5546" w:rsidRDefault="0013214F" w:rsidP="006E27E1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d</w:t>
            </w:r>
            <w:r w:rsidR="00901B2A">
              <w:rPr>
                <w:rFonts w:cstheme="minorHAnsi"/>
                <w:color w:val="000000"/>
                <w:sz w:val="16"/>
                <w:szCs w:val="16"/>
              </w:rPr>
              <w:t>Other</w:t>
            </w:r>
            <w:proofErr w:type="spellEnd"/>
            <w:r w:rsidR="00901B2A">
              <w:rPr>
                <w:rFonts w:cstheme="minorHAnsi"/>
                <w:color w:val="000000"/>
                <w:sz w:val="16"/>
                <w:szCs w:val="16"/>
              </w:rPr>
              <w:t xml:space="preserve"> included the </w:t>
            </w:r>
            <w:r w:rsidR="00901B2A" w:rsidRPr="007F0B8F">
              <w:rPr>
                <w:rFonts w:cstheme="minorHAnsi"/>
                <w:color w:val="000000"/>
                <w:sz w:val="16"/>
                <w:szCs w:val="16"/>
              </w:rPr>
              <w:t>following:</w:t>
            </w:r>
            <w:r w:rsidR="00901B2A" w:rsidRPr="007F0B8F">
              <w:rPr>
                <w:sz w:val="16"/>
                <w:szCs w:val="16"/>
              </w:rPr>
              <w:t xml:space="preserve"> red bump on left cheek; </w:t>
            </w:r>
            <w:r w:rsidR="00901B2A">
              <w:rPr>
                <w:sz w:val="16"/>
                <w:szCs w:val="16"/>
              </w:rPr>
              <w:t xml:space="preserve">blurred vision, </w:t>
            </w:r>
            <w:r w:rsidR="00901B2A" w:rsidRPr="007F0B8F">
              <w:rPr>
                <w:sz w:val="16"/>
                <w:szCs w:val="16"/>
              </w:rPr>
              <w:t xml:space="preserve">watery eyes; intermittent burning sensation in hands and feet; sweats; myalgia, possibly due to arthritis and not COVID-19; feels dehydrated; </w:t>
            </w:r>
            <w:r w:rsidR="00901B2A">
              <w:rPr>
                <w:sz w:val="16"/>
                <w:szCs w:val="16"/>
              </w:rPr>
              <w:t xml:space="preserve">mild </w:t>
            </w:r>
            <w:r w:rsidR="00901B2A" w:rsidRPr="007F0B8F">
              <w:rPr>
                <w:sz w:val="16"/>
                <w:szCs w:val="16"/>
              </w:rPr>
              <w:t>metabolic acidosis; tooth pain; “barely audible” expiration diffusion; allergies; thirsty</w:t>
            </w:r>
            <w:r w:rsidR="00901B2A">
              <w:rPr>
                <w:sz w:val="16"/>
                <w:szCs w:val="16"/>
              </w:rPr>
              <w:t>.</w:t>
            </w:r>
          </w:p>
        </w:tc>
      </w:tr>
      <w:tr w:rsidR="00901B2A" w:rsidRPr="00C347E7" w14:paraId="06D5B800" w14:textId="77777777" w:rsidTr="006E27E1">
        <w:trPr>
          <w:trHeight w:val="288"/>
          <w:jc w:val="center"/>
        </w:trPr>
        <w:tc>
          <w:tcPr>
            <w:tcW w:w="118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C726" w14:textId="2216BADB" w:rsidR="00901B2A" w:rsidRDefault="0013214F" w:rsidP="006E27E1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vertAlign w:val="superscript"/>
              </w:rPr>
            </w:pPr>
            <w:proofErr w:type="spellStart"/>
            <w:proofErr w:type="gramStart"/>
            <w:r>
              <w:rPr>
                <w:sz w:val="16"/>
                <w:szCs w:val="16"/>
                <w:vertAlign w:val="superscript"/>
              </w:rPr>
              <w:t>e</w:t>
            </w:r>
            <w:r w:rsidR="00901B2A" w:rsidRPr="00434DDB">
              <w:rPr>
                <w:sz w:val="16"/>
                <w:szCs w:val="16"/>
              </w:rPr>
              <w:t>Rounded</w:t>
            </w:r>
            <w:proofErr w:type="spellEnd"/>
            <w:proofErr w:type="gramEnd"/>
            <w:r w:rsidR="00901B2A" w:rsidRPr="00434DDB">
              <w:rPr>
                <w:sz w:val="16"/>
                <w:szCs w:val="16"/>
              </w:rPr>
              <w:t xml:space="preserve"> value. P-value=</w:t>
            </w:r>
            <w:r w:rsidR="00901B2A">
              <w:rPr>
                <w:sz w:val="16"/>
                <w:szCs w:val="16"/>
              </w:rPr>
              <w:t>0.049.</w:t>
            </w:r>
          </w:p>
        </w:tc>
      </w:tr>
      <w:tr w:rsidR="00901B2A" w:rsidRPr="00C347E7" w14:paraId="42CDB825" w14:textId="77777777" w:rsidTr="006E27E1">
        <w:trPr>
          <w:trHeight w:val="288"/>
          <w:jc w:val="center"/>
        </w:trPr>
        <w:tc>
          <w:tcPr>
            <w:tcW w:w="11826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009E82" w14:textId="5D0B1802" w:rsidR="00901B2A" w:rsidRDefault="0013214F" w:rsidP="006E27E1">
            <w:pPr>
              <w:spacing w:after="0" w:line="240" w:lineRule="auto"/>
              <w:rPr>
                <w:sz w:val="16"/>
                <w:szCs w:val="16"/>
                <w:vertAlign w:val="superscript"/>
              </w:rPr>
            </w:pPr>
            <w:proofErr w:type="spellStart"/>
            <w:proofErr w:type="gramStart"/>
            <w:r>
              <w:rPr>
                <w:sz w:val="16"/>
                <w:szCs w:val="16"/>
                <w:vertAlign w:val="superscript"/>
              </w:rPr>
              <w:t>f</w:t>
            </w:r>
            <w:r w:rsidR="00901B2A" w:rsidRPr="00434DDB">
              <w:rPr>
                <w:sz w:val="16"/>
                <w:szCs w:val="16"/>
              </w:rPr>
              <w:t>Rounded</w:t>
            </w:r>
            <w:proofErr w:type="spellEnd"/>
            <w:proofErr w:type="gramEnd"/>
            <w:r w:rsidR="00901B2A" w:rsidRPr="00434DDB">
              <w:rPr>
                <w:sz w:val="16"/>
                <w:szCs w:val="16"/>
              </w:rPr>
              <w:t xml:space="preserve"> value. P-value=</w:t>
            </w:r>
            <w:r w:rsidR="00901B2A">
              <w:rPr>
                <w:sz w:val="16"/>
                <w:szCs w:val="16"/>
              </w:rPr>
              <w:t>0.047.</w:t>
            </w:r>
          </w:p>
        </w:tc>
      </w:tr>
      <w:tr w:rsidR="00901B2A" w:rsidRPr="00C347E7" w14:paraId="466CD87C" w14:textId="77777777" w:rsidTr="00ED3546">
        <w:trPr>
          <w:trHeight w:val="288"/>
          <w:jc w:val="center"/>
        </w:trPr>
        <w:tc>
          <w:tcPr>
            <w:tcW w:w="118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31E4" w14:textId="0DA4E443" w:rsidR="00901B2A" w:rsidRDefault="0013214F" w:rsidP="006E27E1">
            <w:pPr>
              <w:spacing w:after="0" w:line="240" w:lineRule="auto"/>
              <w:rPr>
                <w:sz w:val="16"/>
                <w:szCs w:val="16"/>
                <w:vertAlign w:val="superscript"/>
              </w:rPr>
            </w:pPr>
            <w:proofErr w:type="spellStart"/>
            <w:proofErr w:type="gramStart"/>
            <w:r>
              <w:rPr>
                <w:sz w:val="16"/>
                <w:szCs w:val="16"/>
                <w:vertAlign w:val="superscript"/>
              </w:rPr>
              <w:t>g</w:t>
            </w:r>
            <w:r w:rsidR="00901B2A" w:rsidRPr="00434DDB">
              <w:rPr>
                <w:sz w:val="16"/>
                <w:szCs w:val="16"/>
              </w:rPr>
              <w:t>Rounded</w:t>
            </w:r>
            <w:proofErr w:type="spellEnd"/>
            <w:proofErr w:type="gramEnd"/>
            <w:r w:rsidR="00901B2A" w:rsidRPr="00434DDB">
              <w:rPr>
                <w:sz w:val="16"/>
                <w:szCs w:val="16"/>
              </w:rPr>
              <w:t xml:space="preserve"> value. P-value=</w:t>
            </w:r>
            <w:r w:rsidR="00901B2A">
              <w:rPr>
                <w:sz w:val="16"/>
                <w:szCs w:val="16"/>
              </w:rPr>
              <w:t>0.048.</w:t>
            </w:r>
          </w:p>
        </w:tc>
      </w:tr>
    </w:tbl>
    <w:p w14:paraId="58B9F306" w14:textId="77777777" w:rsidR="00901B2A" w:rsidRDefault="00901B2A" w:rsidP="00901B2A"/>
    <w:bookmarkEnd w:id="0"/>
    <w:p w14:paraId="70AD0F2F" w14:textId="77777777" w:rsidR="00901B2A" w:rsidRDefault="00901B2A" w:rsidP="00901B2A"/>
    <w:p w14:paraId="3A2C6E64" w14:textId="77777777" w:rsidR="00901B2A" w:rsidRDefault="00901B2A" w:rsidP="00901B2A"/>
    <w:p w14:paraId="5593D6F5" w14:textId="77777777" w:rsidR="00901B2A" w:rsidRDefault="00901B2A" w:rsidP="00901B2A">
      <w:pPr>
        <w:rPr>
          <w:b/>
          <w:bCs/>
          <w:sz w:val="28"/>
          <w:szCs w:val="28"/>
        </w:rPr>
      </w:pPr>
    </w:p>
    <w:p w14:paraId="23AA4CAC" w14:textId="77777777" w:rsidR="00901B2A" w:rsidRDefault="00901B2A" w:rsidP="00901B2A">
      <w:pPr>
        <w:rPr>
          <w:b/>
          <w:bCs/>
          <w:sz w:val="28"/>
          <w:szCs w:val="28"/>
        </w:rPr>
      </w:pPr>
    </w:p>
    <w:p w14:paraId="574C29E4" w14:textId="77777777" w:rsidR="00901B2A" w:rsidRDefault="00901B2A" w:rsidP="00901B2A">
      <w:pPr>
        <w:rPr>
          <w:b/>
          <w:bCs/>
          <w:sz w:val="28"/>
          <w:szCs w:val="28"/>
        </w:rPr>
      </w:pPr>
      <w:bookmarkStart w:id="1" w:name="_GoBack"/>
      <w:bookmarkEnd w:id="1"/>
    </w:p>
    <w:sectPr w:rsidR="00901B2A" w:rsidSect="00F41C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34F3B6" w16cid:durableId="10049F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ript MT Bold">
    <w:panose1 w:val="03040602040607080904"/>
    <w:charset w:val="00"/>
    <w:family w:val="script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6923E"/>
    <w:multiLevelType w:val="hybridMultilevel"/>
    <w:tmpl w:val="FFFFFFFF"/>
    <w:lvl w:ilvl="0" w:tplc="5AAA97F8">
      <w:start w:val="1"/>
      <w:numFmt w:val="decimal"/>
      <w:lvlText w:val="%1."/>
      <w:lvlJc w:val="left"/>
      <w:pPr>
        <w:ind w:left="720" w:hanging="360"/>
      </w:pPr>
    </w:lvl>
    <w:lvl w:ilvl="1" w:tplc="8B142364">
      <w:start w:val="1"/>
      <w:numFmt w:val="lowerLetter"/>
      <w:lvlText w:val="%2."/>
      <w:lvlJc w:val="left"/>
      <w:pPr>
        <w:ind w:left="1440" w:hanging="360"/>
      </w:pPr>
    </w:lvl>
    <w:lvl w:ilvl="2" w:tplc="27D0C384">
      <w:start w:val="1"/>
      <w:numFmt w:val="lowerRoman"/>
      <w:lvlText w:val="%3."/>
      <w:lvlJc w:val="right"/>
      <w:pPr>
        <w:ind w:left="2160" w:hanging="180"/>
      </w:pPr>
    </w:lvl>
    <w:lvl w:ilvl="3" w:tplc="2616991C">
      <w:start w:val="1"/>
      <w:numFmt w:val="decimal"/>
      <w:lvlText w:val="%4."/>
      <w:lvlJc w:val="left"/>
      <w:pPr>
        <w:ind w:left="2880" w:hanging="360"/>
      </w:pPr>
    </w:lvl>
    <w:lvl w:ilvl="4" w:tplc="6C44F652">
      <w:start w:val="1"/>
      <w:numFmt w:val="lowerLetter"/>
      <w:lvlText w:val="%5."/>
      <w:lvlJc w:val="left"/>
      <w:pPr>
        <w:ind w:left="3600" w:hanging="360"/>
      </w:pPr>
    </w:lvl>
    <w:lvl w:ilvl="5" w:tplc="6592F200">
      <w:start w:val="1"/>
      <w:numFmt w:val="lowerRoman"/>
      <w:lvlText w:val="%6."/>
      <w:lvlJc w:val="right"/>
      <w:pPr>
        <w:ind w:left="4320" w:hanging="180"/>
      </w:pPr>
    </w:lvl>
    <w:lvl w:ilvl="6" w:tplc="84A8A162">
      <w:start w:val="1"/>
      <w:numFmt w:val="decimal"/>
      <w:lvlText w:val="%7."/>
      <w:lvlJc w:val="left"/>
      <w:pPr>
        <w:ind w:left="5040" w:hanging="360"/>
      </w:pPr>
    </w:lvl>
    <w:lvl w:ilvl="7" w:tplc="9EB89A98">
      <w:start w:val="1"/>
      <w:numFmt w:val="lowerLetter"/>
      <w:lvlText w:val="%8."/>
      <w:lvlJc w:val="left"/>
      <w:pPr>
        <w:ind w:left="5760" w:hanging="360"/>
      </w:pPr>
    </w:lvl>
    <w:lvl w:ilvl="8" w:tplc="2692158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26C84"/>
    <w:multiLevelType w:val="hybridMultilevel"/>
    <w:tmpl w:val="FFFFFFFF"/>
    <w:lvl w:ilvl="0" w:tplc="2DF6BB10">
      <w:start w:val="1"/>
      <w:numFmt w:val="decimal"/>
      <w:lvlText w:val="%1."/>
      <w:lvlJc w:val="left"/>
      <w:pPr>
        <w:ind w:left="720" w:hanging="360"/>
      </w:pPr>
    </w:lvl>
    <w:lvl w:ilvl="1" w:tplc="EC08A4C0">
      <w:start w:val="1"/>
      <w:numFmt w:val="lowerLetter"/>
      <w:lvlText w:val="%2."/>
      <w:lvlJc w:val="left"/>
      <w:pPr>
        <w:ind w:left="1440" w:hanging="360"/>
      </w:pPr>
    </w:lvl>
    <w:lvl w:ilvl="2" w:tplc="F1001D7E">
      <w:start w:val="1"/>
      <w:numFmt w:val="lowerRoman"/>
      <w:lvlText w:val="%3."/>
      <w:lvlJc w:val="right"/>
      <w:pPr>
        <w:ind w:left="2160" w:hanging="180"/>
      </w:pPr>
    </w:lvl>
    <w:lvl w:ilvl="3" w:tplc="E05EFC5C">
      <w:start w:val="1"/>
      <w:numFmt w:val="decimal"/>
      <w:lvlText w:val="%4."/>
      <w:lvlJc w:val="left"/>
      <w:pPr>
        <w:ind w:left="2880" w:hanging="360"/>
      </w:pPr>
    </w:lvl>
    <w:lvl w:ilvl="4" w:tplc="E37EFA8A">
      <w:start w:val="1"/>
      <w:numFmt w:val="lowerLetter"/>
      <w:lvlText w:val="%5."/>
      <w:lvlJc w:val="left"/>
      <w:pPr>
        <w:ind w:left="3600" w:hanging="360"/>
      </w:pPr>
    </w:lvl>
    <w:lvl w:ilvl="5" w:tplc="28129F80">
      <w:start w:val="1"/>
      <w:numFmt w:val="lowerRoman"/>
      <w:lvlText w:val="%6."/>
      <w:lvlJc w:val="right"/>
      <w:pPr>
        <w:ind w:left="4320" w:hanging="180"/>
      </w:pPr>
    </w:lvl>
    <w:lvl w:ilvl="6" w:tplc="7A8CBABA">
      <w:start w:val="1"/>
      <w:numFmt w:val="decimal"/>
      <w:lvlText w:val="%7."/>
      <w:lvlJc w:val="left"/>
      <w:pPr>
        <w:ind w:left="5040" w:hanging="360"/>
      </w:pPr>
    </w:lvl>
    <w:lvl w:ilvl="7" w:tplc="21BA5C84">
      <w:start w:val="1"/>
      <w:numFmt w:val="lowerLetter"/>
      <w:lvlText w:val="%8."/>
      <w:lvlJc w:val="left"/>
      <w:pPr>
        <w:ind w:left="5760" w:hanging="360"/>
      </w:pPr>
    </w:lvl>
    <w:lvl w:ilvl="8" w:tplc="983842F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BE0A82"/>
    <w:multiLevelType w:val="hybridMultilevel"/>
    <w:tmpl w:val="FFFFFFFF"/>
    <w:lvl w:ilvl="0" w:tplc="A69C1B2E">
      <w:start w:val="1"/>
      <w:numFmt w:val="decimal"/>
      <w:lvlText w:val="%1."/>
      <w:lvlJc w:val="left"/>
      <w:pPr>
        <w:ind w:left="720" w:hanging="360"/>
      </w:pPr>
    </w:lvl>
    <w:lvl w:ilvl="1" w:tplc="F5461FD4">
      <w:start w:val="1"/>
      <w:numFmt w:val="lowerLetter"/>
      <w:lvlText w:val="%2."/>
      <w:lvlJc w:val="left"/>
      <w:pPr>
        <w:ind w:left="1440" w:hanging="360"/>
      </w:pPr>
    </w:lvl>
    <w:lvl w:ilvl="2" w:tplc="4AB21BE6">
      <w:start w:val="1"/>
      <w:numFmt w:val="lowerRoman"/>
      <w:lvlText w:val="%3."/>
      <w:lvlJc w:val="right"/>
      <w:pPr>
        <w:ind w:left="2160" w:hanging="180"/>
      </w:pPr>
    </w:lvl>
    <w:lvl w:ilvl="3" w:tplc="93B058A2">
      <w:start w:val="1"/>
      <w:numFmt w:val="decimal"/>
      <w:lvlText w:val="%4."/>
      <w:lvlJc w:val="left"/>
      <w:pPr>
        <w:ind w:left="2880" w:hanging="360"/>
      </w:pPr>
    </w:lvl>
    <w:lvl w:ilvl="4" w:tplc="A08A4C36">
      <w:start w:val="1"/>
      <w:numFmt w:val="lowerLetter"/>
      <w:lvlText w:val="%5."/>
      <w:lvlJc w:val="left"/>
      <w:pPr>
        <w:ind w:left="3600" w:hanging="360"/>
      </w:pPr>
    </w:lvl>
    <w:lvl w:ilvl="5" w:tplc="1CCC1A1A">
      <w:start w:val="1"/>
      <w:numFmt w:val="lowerRoman"/>
      <w:lvlText w:val="%6."/>
      <w:lvlJc w:val="right"/>
      <w:pPr>
        <w:ind w:left="4320" w:hanging="180"/>
      </w:pPr>
    </w:lvl>
    <w:lvl w:ilvl="6" w:tplc="D6A8823E">
      <w:start w:val="1"/>
      <w:numFmt w:val="decimal"/>
      <w:lvlText w:val="%7."/>
      <w:lvlJc w:val="left"/>
      <w:pPr>
        <w:ind w:left="5040" w:hanging="360"/>
      </w:pPr>
    </w:lvl>
    <w:lvl w:ilvl="7" w:tplc="0C42B1EE">
      <w:start w:val="1"/>
      <w:numFmt w:val="lowerLetter"/>
      <w:lvlText w:val="%8."/>
      <w:lvlJc w:val="left"/>
      <w:pPr>
        <w:ind w:left="5760" w:hanging="360"/>
      </w:pPr>
    </w:lvl>
    <w:lvl w:ilvl="8" w:tplc="9476FB4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B2A"/>
    <w:rsid w:val="00024927"/>
    <w:rsid w:val="000B0BB6"/>
    <w:rsid w:val="000B72AE"/>
    <w:rsid w:val="00127BE6"/>
    <w:rsid w:val="001308D9"/>
    <w:rsid w:val="0013214F"/>
    <w:rsid w:val="00185585"/>
    <w:rsid w:val="0018684F"/>
    <w:rsid w:val="00197C27"/>
    <w:rsid w:val="001C4E55"/>
    <w:rsid w:val="00221881"/>
    <w:rsid w:val="00233936"/>
    <w:rsid w:val="00234C33"/>
    <w:rsid w:val="00235E85"/>
    <w:rsid w:val="00252BD0"/>
    <w:rsid w:val="00271756"/>
    <w:rsid w:val="002740BE"/>
    <w:rsid w:val="002C0458"/>
    <w:rsid w:val="002C3E4E"/>
    <w:rsid w:val="002C5792"/>
    <w:rsid w:val="002E6211"/>
    <w:rsid w:val="002F7FFB"/>
    <w:rsid w:val="0034653F"/>
    <w:rsid w:val="003575A1"/>
    <w:rsid w:val="00362A71"/>
    <w:rsid w:val="00387B8E"/>
    <w:rsid w:val="003A1CC9"/>
    <w:rsid w:val="003E20D5"/>
    <w:rsid w:val="00421A9C"/>
    <w:rsid w:val="004362EE"/>
    <w:rsid w:val="004720CC"/>
    <w:rsid w:val="004E1EB8"/>
    <w:rsid w:val="00562353"/>
    <w:rsid w:val="00563C42"/>
    <w:rsid w:val="00584191"/>
    <w:rsid w:val="00590781"/>
    <w:rsid w:val="005914AB"/>
    <w:rsid w:val="005B586D"/>
    <w:rsid w:val="005D15DF"/>
    <w:rsid w:val="0068240A"/>
    <w:rsid w:val="00690D53"/>
    <w:rsid w:val="0069268C"/>
    <w:rsid w:val="00694716"/>
    <w:rsid w:val="006A78EF"/>
    <w:rsid w:val="006E2189"/>
    <w:rsid w:val="006E27E1"/>
    <w:rsid w:val="00706A9B"/>
    <w:rsid w:val="007508FC"/>
    <w:rsid w:val="00784E1D"/>
    <w:rsid w:val="00786278"/>
    <w:rsid w:val="007F3A31"/>
    <w:rsid w:val="008074FC"/>
    <w:rsid w:val="00830047"/>
    <w:rsid w:val="00830447"/>
    <w:rsid w:val="00891688"/>
    <w:rsid w:val="008A62E2"/>
    <w:rsid w:val="008A6B65"/>
    <w:rsid w:val="008A78AA"/>
    <w:rsid w:val="008B2C92"/>
    <w:rsid w:val="008D5F1A"/>
    <w:rsid w:val="00901B2A"/>
    <w:rsid w:val="00910FC2"/>
    <w:rsid w:val="0091354C"/>
    <w:rsid w:val="009556D2"/>
    <w:rsid w:val="00985E4D"/>
    <w:rsid w:val="0098751A"/>
    <w:rsid w:val="009E0399"/>
    <w:rsid w:val="009E7937"/>
    <w:rsid w:val="00A151A7"/>
    <w:rsid w:val="00AB7624"/>
    <w:rsid w:val="00AC5EE3"/>
    <w:rsid w:val="00B24A76"/>
    <w:rsid w:val="00B635F8"/>
    <w:rsid w:val="00B94984"/>
    <w:rsid w:val="00BB1DA8"/>
    <w:rsid w:val="00BB74AA"/>
    <w:rsid w:val="00BC52C8"/>
    <w:rsid w:val="00BF611B"/>
    <w:rsid w:val="00C04D96"/>
    <w:rsid w:val="00C439EA"/>
    <w:rsid w:val="00C54E81"/>
    <w:rsid w:val="00C75DF8"/>
    <w:rsid w:val="00C93310"/>
    <w:rsid w:val="00CA5273"/>
    <w:rsid w:val="00CF6DFA"/>
    <w:rsid w:val="00D101CA"/>
    <w:rsid w:val="00D21F2F"/>
    <w:rsid w:val="00D23645"/>
    <w:rsid w:val="00D5709F"/>
    <w:rsid w:val="00D67048"/>
    <w:rsid w:val="00DF2912"/>
    <w:rsid w:val="00E1093F"/>
    <w:rsid w:val="00E139A2"/>
    <w:rsid w:val="00E531FD"/>
    <w:rsid w:val="00E577CE"/>
    <w:rsid w:val="00E60777"/>
    <w:rsid w:val="00E72A75"/>
    <w:rsid w:val="00E7539F"/>
    <w:rsid w:val="00ED3546"/>
    <w:rsid w:val="00EF4FD0"/>
    <w:rsid w:val="00F20091"/>
    <w:rsid w:val="00F30870"/>
    <w:rsid w:val="00F37553"/>
    <w:rsid w:val="00F41C1C"/>
    <w:rsid w:val="00F41FFB"/>
    <w:rsid w:val="00F52F19"/>
    <w:rsid w:val="00F5351C"/>
    <w:rsid w:val="00F86812"/>
    <w:rsid w:val="00FB46EA"/>
    <w:rsid w:val="00FD649C"/>
    <w:rsid w:val="00FF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DD5EE"/>
  <w15:chartTrackingRefBased/>
  <w15:docId w15:val="{EA489AEB-D78E-4D38-A145-D05A9446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B2A"/>
    <w:rPr>
      <w:kern w:val="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B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01B2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01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B2A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B2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B2A"/>
    <w:rPr>
      <w:kern w:val="0"/>
      <w14:ligatures w14:val="none"/>
    </w:rPr>
  </w:style>
  <w:style w:type="table" w:styleId="TableGrid">
    <w:name w:val="Table Grid"/>
    <w:basedOn w:val="TableNormal"/>
    <w:uiPriority w:val="39"/>
    <w:rsid w:val="00901B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B2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01B2A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B2A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01B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B2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1B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1B2A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01B2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1B2A"/>
    <w:rPr>
      <w:color w:val="954F72"/>
      <w:u w:val="single"/>
    </w:rPr>
  </w:style>
  <w:style w:type="paragraph" w:customStyle="1" w:styleId="msonormal0">
    <w:name w:val="msonormal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01B2A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901B2A"/>
    <w:rPr>
      <w:color w:val="2B579A"/>
      <w:shd w:val="clear" w:color="auto" w:fill="E6E6E6"/>
    </w:rPr>
  </w:style>
  <w:style w:type="character" w:customStyle="1" w:styleId="UnresolvedMention15">
    <w:name w:val="Unresolved Mention15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1B2A"/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D67048"/>
    <w:rPr>
      <w:color w:val="605E5C"/>
      <w:shd w:val="clear" w:color="auto" w:fill="E1DFDD"/>
    </w:rPr>
  </w:style>
  <w:style w:type="character" w:customStyle="1" w:styleId="Title1">
    <w:name w:val="Title1"/>
    <w:basedOn w:val="DefaultParagraphFont"/>
    <w:rsid w:val="004E1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46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595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9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9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Lutz</dc:creator>
  <cp:keywords/>
  <dc:description/>
  <cp:lastModifiedBy>Sutcliffe, Catherine G.</cp:lastModifiedBy>
  <cp:revision>3</cp:revision>
  <dcterms:created xsi:type="dcterms:W3CDTF">2025-01-28T02:47:00Z</dcterms:created>
  <dcterms:modified xsi:type="dcterms:W3CDTF">2025-01-28T02:56:00Z</dcterms:modified>
</cp:coreProperties>
</file>